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802" w:rsidRPr="00F57DA8" w:rsidRDefault="00950802" w:rsidP="0095080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F57DA8">
        <w:rPr>
          <w:rFonts w:ascii="Times New Roman" w:hAnsi="Times New Roman" w:cs="Times New Roman" w:hint="eastAsia"/>
          <w:b/>
          <w:color w:val="000000"/>
          <w:sz w:val="24"/>
          <w:szCs w:val="24"/>
        </w:rPr>
        <w:t>miR-19a</w:t>
      </w:r>
      <w:proofErr w:type="gramEnd"/>
      <w:r w:rsidRPr="00F57DA8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promotes colorectal cancer proliferation and migration by </w:t>
      </w:r>
      <w:r w:rsidR="000A15E4">
        <w:rPr>
          <w:rFonts w:ascii="Times New Roman" w:hAnsi="Times New Roman" w:cs="Times New Roman" w:hint="eastAsia"/>
          <w:b/>
          <w:color w:val="000000"/>
          <w:sz w:val="24"/>
          <w:szCs w:val="24"/>
        </w:rPr>
        <w:t>targeting</w:t>
      </w:r>
      <w:r w:rsidRPr="00F57DA8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TIA1</w:t>
      </w:r>
    </w:p>
    <w:p w:rsidR="003E3E5D" w:rsidRPr="00F57DA8" w:rsidRDefault="003E3E5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D0631" w:rsidRPr="00F57DA8" w:rsidRDefault="001D0631" w:rsidP="001D0631">
      <w:pPr>
        <w:rPr>
          <w:rFonts w:ascii="Times New Roman" w:eastAsia="宋体" w:hAnsi="Times New Roman" w:cs="Times New Roman"/>
          <w:sz w:val="24"/>
          <w:szCs w:val="24"/>
        </w:rPr>
      </w:pPr>
    </w:p>
    <w:p w:rsidR="001D0631" w:rsidRPr="00F57DA8" w:rsidRDefault="00B000C7" w:rsidP="00DC472D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F57DA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F57DA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</w:t>
      </w:r>
      <w:r w:rsidRPr="00F57DA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le</w:t>
      </w:r>
      <w:r w:rsidRPr="00F57DA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</w:t>
      </w:r>
      <w:r w:rsidRPr="00F57DA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 w:rsidRPr="00F57DA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1D0631" w:rsidRPr="00F57DA8">
        <w:rPr>
          <w:rFonts w:ascii="Times New Roman" w:eastAsia="宋体" w:hAnsi="Times New Roman" w:cs="Times New Roman"/>
          <w:b/>
          <w:bCs/>
          <w:sz w:val="24"/>
          <w:szCs w:val="24"/>
        </w:rPr>
        <w:t>Clinical features of colorectal cancer patients.</w:t>
      </w:r>
    </w:p>
    <w:tbl>
      <w:tblPr>
        <w:tblW w:w="7080" w:type="dxa"/>
        <w:jc w:val="center"/>
        <w:tblInd w:w="93" w:type="dxa"/>
        <w:tblLook w:val="04A0" w:firstRow="1" w:lastRow="0" w:firstColumn="1" w:lastColumn="0" w:noHBand="0" w:noVBand="1"/>
      </w:tblPr>
      <w:tblGrid>
        <w:gridCol w:w="1540"/>
        <w:gridCol w:w="1080"/>
        <w:gridCol w:w="1080"/>
        <w:gridCol w:w="1420"/>
        <w:gridCol w:w="1960"/>
      </w:tblGrid>
      <w:tr w:rsidR="00950802" w:rsidRPr="00950802" w:rsidTr="00950802">
        <w:trPr>
          <w:trHeight w:val="315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numb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 subtype</w:t>
            </w:r>
          </w:p>
        </w:tc>
      </w:tr>
      <w:tr w:rsidR="00950802" w:rsidRPr="00950802" w:rsidTr="0095080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950802" w:rsidRPr="00950802" w:rsidTr="00950802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950802" w:rsidRPr="00950802" w:rsidTr="00950802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802" w:rsidRPr="00950802" w:rsidRDefault="00950802" w:rsidP="009508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8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</w:tbl>
    <w:p w:rsidR="00592177" w:rsidRPr="00B000C7" w:rsidRDefault="00592177" w:rsidP="00592177">
      <w:pPr>
        <w:rPr>
          <w:rFonts w:ascii="Times New Roman" w:eastAsia="宋体" w:hAnsi="Times New Roman" w:cs="Times New Roman"/>
          <w:b/>
          <w:szCs w:val="21"/>
        </w:rPr>
      </w:pPr>
    </w:p>
    <w:sectPr w:rsidR="00592177" w:rsidRPr="00B000C7" w:rsidSect="00CA5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4C1" w:rsidRDefault="008224C1" w:rsidP="001D0631">
      <w:r>
        <w:separator/>
      </w:r>
    </w:p>
  </w:endnote>
  <w:endnote w:type="continuationSeparator" w:id="0">
    <w:p w:rsidR="008224C1" w:rsidRDefault="008224C1" w:rsidP="001D0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4C1" w:rsidRDefault="008224C1" w:rsidP="001D0631">
      <w:r>
        <w:separator/>
      </w:r>
    </w:p>
  </w:footnote>
  <w:footnote w:type="continuationSeparator" w:id="0">
    <w:p w:rsidR="008224C1" w:rsidRDefault="008224C1" w:rsidP="001D0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37E05"/>
    <w:multiLevelType w:val="hybridMultilevel"/>
    <w:tmpl w:val="B33EF4BA"/>
    <w:lvl w:ilvl="0" w:tplc="E8C0CA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0631"/>
    <w:rsid w:val="000449BB"/>
    <w:rsid w:val="00071AFA"/>
    <w:rsid w:val="000A15E4"/>
    <w:rsid w:val="001031BF"/>
    <w:rsid w:val="00125C9B"/>
    <w:rsid w:val="001B23D3"/>
    <w:rsid w:val="001D0631"/>
    <w:rsid w:val="00281265"/>
    <w:rsid w:val="00374BB0"/>
    <w:rsid w:val="003E3E5D"/>
    <w:rsid w:val="00444755"/>
    <w:rsid w:val="00592177"/>
    <w:rsid w:val="008224C1"/>
    <w:rsid w:val="00950802"/>
    <w:rsid w:val="00B000C7"/>
    <w:rsid w:val="00B00C1B"/>
    <w:rsid w:val="00B5247F"/>
    <w:rsid w:val="00C2503B"/>
    <w:rsid w:val="00CA5D36"/>
    <w:rsid w:val="00DC472D"/>
    <w:rsid w:val="00F5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6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6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06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0631"/>
    <w:rPr>
      <w:sz w:val="18"/>
      <w:szCs w:val="18"/>
    </w:rPr>
  </w:style>
  <w:style w:type="paragraph" w:styleId="a6">
    <w:name w:val="List Paragraph"/>
    <w:basedOn w:val="a"/>
    <w:uiPriority w:val="34"/>
    <w:qFormat/>
    <w:rsid w:val="0059217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LYQ</cp:lastModifiedBy>
  <cp:revision>13</cp:revision>
  <dcterms:created xsi:type="dcterms:W3CDTF">2016-05-31T08:14:00Z</dcterms:created>
  <dcterms:modified xsi:type="dcterms:W3CDTF">2016-10-29T13:46:00Z</dcterms:modified>
</cp:coreProperties>
</file>